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5F3" w:rsidRPr="00275C6F" w:rsidRDefault="00445170" w:rsidP="00B44D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5C6F"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:rsidR="00445170" w:rsidRPr="00275C6F" w:rsidRDefault="007D2441" w:rsidP="00B44D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ividual responses were estimated </w:t>
      </w:r>
      <w:r w:rsidR="00500D91">
        <w:rPr>
          <w:rFonts w:ascii="Times New Roman" w:hAnsi="Times New Roman" w:cs="Times New Roman"/>
          <w:sz w:val="24"/>
          <w:szCs w:val="24"/>
        </w:rPr>
        <w:t xml:space="preserve">using </w:t>
      </w:r>
      <w:r w:rsidR="001B20C6" w:rsidRPr="00275C6F">
        <w:rPr>
          <w:rFonts w:ascii="Times New Roman" w:hAnsi="Times New Roman" w:cs="Times New Roman"/>
          <w:sz w:val="24"/>
          <w:szCs w:val="24"/>
        </w:rPr>
        <w:t xml:space="preserve">a </w:t>
      </w:r>
      <w:r w:rsidR="00DC25F3" w:rsidRPr="00275C6F">
        <w:rPr>
          <w:rFonts w:ascii="Times New Roman" w:hAnsi="Times New Roman" w:cs="Times New Roman"/>
          <w:sz w:val="24"/>
          <w:szCs w:val="24"/>
        </w:rPr>
        <w:t xml:space="preserve">different </w:t>
      </w:r>
      <w:r w:rsidR="00B44D4C" w:rsidRPr="00275C6F">
        <w:rPr>
          <w:rFonts w:ascii="Times New Roman" w:hAnsi="Times New Roman" w:cs="Times New Roman"/>
          <w:sz w:val="24"/>
          <w:szCs w:val="24"/>
        </w:rPr>
        <w:t>number</w:t>
      </w:r>
      <w:r w:rsidR="00DC25F3" w:rsidRPr="00275C6F">
        <w:rPr>
          <w:rFonts w:ascii="Times New Roman" w:hAnsi="Times New Roman" w:cs="Times New Roman"/>
          <w:sz w:val="24"/>
          <w:szCs w:val="24"/>
        </w:rPr>
        <w:t xml:space="preserve"> of epochs </w:t>
      </w:r>
      <w:r w:rsidR="00B44D4C" w:rsidRPr="00275C6F">
        <w:rPr>
          <w:rFonts w:ascii="Times New Roman" w:hAnsi="Times New Roman" w:cs="Times New Roman"/>
          <w:sz w:val="24"/>
          <w:szCs w:val="24"/>
        </w:rPr>
        <w:t>(between 7 and 235)</w:t>
      </w:r>
      <w:r w:rsidR="001B20C6" w:rsidRPr="00275C6F">
        <w:rPr>
          <w:rFonts w:ascii="Times New Roman" w:hAnsi="Times New Roman" w:cs="Times New Roman"/>
          <w:sz w:val="24"/>
          <w:szCs w:val="24"/>
        </w:rPr>
        <w:t>, which may result in</w:t>
      </w:r>
      <w:r w:rsidR="00DC25F3" w:rsidRPr="00275C6F">
        <w:rPr>
          <w:rFonts w:ascii="Times New Roman" w:hAnsi="Times New Roman" w:cs="Times New Roman"/>
          <w:sz w:val="24"/>
          <w:szCs w:val="24"/>
        </w:rPr>
        <w:t xml:space="preserve"> differ</w:t>
      </w:r>
      <w:r w:rsidR="001B20C6" w:rsidRPr="00275C6F">
        <w:rPr>
          <w:rFonts w:ascii="Times New Roman" w:hAnsi="Times New Roman" w:cs="Times New Roman"/>
          <w:sz w:val="24"/>
          <w:szCs w:val="24"/>
        </w:rPr>
        <w:t>ing signal</w:t>
      </w:r>
      <w:r w:rsidR="00FA1B9E" w:rsidRPr="00275C6F">
        <w:rPr>
          <w:rFonts w:ascii="Times New Roman" w:hAnsi="Times New Roman" w:cs="Times New Roman"/>
          <w:sz w:val="24"/>
          <w:szCs w:val="24"/>
        </w:rPr>
        <w:t xml:space="preserve"> </w:t>
      </w:r>
      <w:r w:rsidR="001B20C6" w:rsidRPr="00275C6F">
        <w:rPr>
          <w:rFonts w:ascii="Times New Roman" w:hAnsi="Times New Roman" w:cs="Times New Roman"/>
          <w:sz w:val="24"/>
          <w:szCs w:val="24"/>
        </w:rPr>
        <w:t>to</w:t>
      </w:r>
      <w:r w:rsidR="00FA1B9E" w:rsidRPr="00275C6F">
        <w:rPr>
          <w:rFonts w:ascii="Times New Roman" w:hAnsi="Times New Roman" w:cs="Times New Roman"/>
          <w:sz w:val="24"/>
          <w:szCs w:val="24"/>
        </w:rPr>
        <w:t xml:space="preserve"> </w:t>
      </w:r>
      <w:r w:rsidR="001B20C6" w:rsidRPr="00275C6F">
        <w:rPr>
          <w:rFonts w:ascii="Times New Roman" w:hAnsi="Times New Roman" w:cs="Times New Roman"/>
          <w:sz w:val="24"/>
          <w:szCs w:val="24"/>
        </w:rPr>
        <w:t>noise</w:t>
      </w:r>
      <w:bookmarkStart w:id="0" w:name="_GoBack"/>
      <w:bookmarkEnd w:id="0"/>
      <w:r w:rsidR="001B20C6" w:rsidRPr="00275C6F">
        <w:rPr>
          <w:rFonts w:ascii="Times New Roman" w:hAnsi="Times New Roman" w:cs="Times New Roman"/>
          <w:sz w:val="24"/>
          <w:szCs w:val="24"/>
        </w:rPr>
        <w:t xml:space="preserve"> ratios</w:t>
      </w:r>
      <w:r w:rsidR="00DC25F3" w:rsidRPr="00275C6F">
        <w:rPr>
          <w:rFonts w:ascii="Times New Roman" w:hAnsi="Times New Roman" w:cs="Times New Roman"/>
          <w:sz w:val="24"/>
          <w:szCs w:val="24"/>
        </w:rPr>
        <w:t xml:space="preserve">. </w:t>
      </w:r>
      <w:r w:rsidR="00B44D4C" w:rsidRPr="00275C6F">
        <w:rPr>
          <w:rFonts w:ascii="Times New Roman" w:hAnsi="Times New Roman" w:cs="Times New Roman"/>
          <w:sz w:val="24"/>
          <w:szCs w:val="24"/>
        </w:rPr>
        <w:t xml:space="preserve">However, </w:t>
      </w:r>
      <w:r w:rsidR="00FC1413" w:rsidRPr="00275C6F">
        <w:rPr>
          <w:rFonts w:ascii="Times New Roman" w:hAnsi="Times New Roman" w:cs="Times New Roman"/>
          <w:sz w:val="24"/>
          <w:szCs w:val="24"/>
        </w:rPr>
        <w:t>here</w:t>
      </w:r>
      <w:r w:rsidR="00B44D4C" w:rsidRPr="00275C6F">
        <w:rPr>
          <w:rFonts w:ascii="Times New Roman" w:hAnsi="Times New Roman" w:cs="Times New Roman"/>
          <w:sz w:val="24"/>
          <w:szCs w:val="24"/>
        </w:rPr>
        <w:t xml:space="preserve"> t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his variability </w:t>
      </w:r>
      <w:r w:rsidR="001E742E" w:rsidRPr="00275C6F">
        <w:rPr>
          <w:rFonts w:ascii="Times New Roman" w:hAnsi="Times New Roman" w:cs="Times New Roman"/>
          <w:sz w:val="24"/>
          <w:szCs w:val="24"/>
        </w:rPr>
        <w:t xml:space="preserve">in the number of epochs analysed 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did not </w:t>
      </w:r>
      <w:r w:rsidR="00DC25F3" w:rsidRPr="00275C6F">
        <w:rPr>
          <w:rFonts w:ascii="Times New Roman" w:hAnsi="Times New Roman" w:cs="Times New Roman"/>
          <w:sz w:val="24"/>
          <w:szCs w:val="24"/>
        </w:rPr>
        <w:t>affect the signal</w:t>
      </w:r>
      <w:r w:rsidR="00B44D4C" w:rsidRPr="00275C6F">
        <w:rPr>
          <w:rFonts w:ascii="Times New Roman" w:hAnsi="Times New Roman" w:cs="Times New Roman"/>
          <w:sz w:val="24"/>
          <w:szCs w:val="24"/>
        </w:rPr>
        <w:t xml:space="preserve"> </w:t>
      </w:r>
      <w:r w:rsidR="00DC25F3" w:rsidRPr="00275C6F">
        <w:rPr>
          <w:rFonts w:ascii="Times New Roman" w:hAnsi="Times New Roman" w:cs="Times New Roman"/>
          <w:sz w:val="24"/>
          <w:szCs w:val="24"/>
        </w:rPr>
        <w:t>to</w:t>
      </w:r>
      <w:r w:rsidR="00B44D4C" w:rsidRPr="00275C6F">
        <w:rPr>
          <w:rFonts w:ascii="Times New Roman" w:hAnsi="Times New Roman" w:cs="Times New Roman"/>
          <w:sz w:val="24"/>
          <w:szCs w:val="24"/>
        </w:rPr>
        <w:t xml:space="preserve"> </w:t>
      </w:r>
      <w:r w:rsidR="00DC25F3" w:rsidRPr="00275C6F">
        <w:rPr>
          <w:rFonts w:ascii="Times New Roman" w:hAnsi="Times New Roman" w:cs="Times New Roman"/>
          <w:sz w:val="24"/>
          <w:szCs w:val="24"/>
        </w:rPr>
        <w:t>noise ratio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 of the individual averages</w:t>
      </w:r>
      <w:r w:rsidR="00DC25F3" w:rsidRPr="00275C6F">
        <w:rPr>
          <w:rFonts w:ascii="Times New Roman" w:hAnsi="Times New Roman" w:cs="Times New Roman"/>
          <w:sz w:val="24"/>
          <w:szCs w:val="24"/>
        </w:rPr>
        <w:t xml:space="preserve"> </w:t>
      </w:r>
      <w:r w:rsidR="00BF400A" w:rsidRPr="00275C6F">
        <w:rPr>
          <w:rFonts w:ascii="Times New Roman" w:hAnsi="Times New Roman" w:cs="Times New Roman"/>
          <w:sz w:val="24"/>
          <w:szCs w:val="24"/>
        </w:rPr>
        <w:t>(signal defined as mean Global Field Power a</w:t>
      </w:r>
      <w:r w:rsidR="00D56696" w:rsidRPr="00275C6F">
        <w:rPr>
          <w:rFonts w:ascii="Times New Roman" w:hAnsi="Times New Roman" w:cs="Times New Roman"/>
          <w:sz w:val="24"/>
          <w:szCs w:val="24"/>
        </w:rPr>
        <w:t>cross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 the latencies the stimulus elicited a topographically consistent </w:t>
      </w:r>
      <w:r w:rsidR="00E37D75">
        <w:rPr>
          <w:rFonts w:ascii="Times New Roman" w:hAnsi="Times New Roman" w:cs="Times New Roman"/>
          <w:sz w:val="24"/>
          <w:szCs w:val="24"/>
        </w:rPr>
        <w:t>EEG</w:t>
      </w:r>
      <w:r w:rsidR="00E37D75" w:rsidRPr="00275C6F">
        <w:rPr>
          <w:rFonts w:ascii="Times New Roman" w:hAnsi="Times New Roman" w:cs="Times New Roman"/>
          <w:sz w:val="24"/>
          <w:szCs w:val="24"/>
        </w:rPr>
        <w:t xml:space="preserve"> </w:t>
      </w:r>
      <w:r w:rsidR="00BF400A" w:rsidRPr="00275C6F">
        <w:rPr>
          <w:rFonts w:ascii="Times New Roman" w:hAnsi="Times New Roman" w:cs="Times New Roman"/>
          <w:sz w:val="24"/>
          <w:szCs w:val="24"/>
        </w:rPr>
        <w:t>activation</w:t>
      </w:r>
      <w:r w:rsidR="0030465E" w:rsidRPr="00275C6F">
        <w:rPr>
          <w:rFonts w:ascii="Times New Roman" w:hAnsi="Times New Roman" w:cs="Times New Roman"/>
          <w:sz w:val="24"/>
          <w:szCs w:val="24"/>
        </w:rPr>
        <w:t xml:space="preserve"> across subjects, i.e.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 event-related potential; noise defined as mean Global Field Power a</w:t>
      </w:r>
      <w:r w:rsidR="00D56696" w:rsidRPr="00275C6F">
        <w:rPr>
          <w:rFonts w:ascii="Times New Roman" w:hAnsi="Times New Roman" w:cs="Times New Roman"/>
          <w:sz w:val="24"/>
          <w:szCs w:val="24"/>
        </w:rPr>
        <w:t>cross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 the latencies of the baseline period with no </w:t>
      </w:r>
      <w:r w:rsidR="0030465E" w:rsidRPr="00275C6F">
        <w:rPr>
          <w:rFonts w:ascii="Times New Roman" w:hAnsi="Times New Roman" w:cs="Times New Roman"/>
          <w:sz w:val="24"/>
          <w:szCs w:val="24"/>
        </w:rPr>
        <w:t xml:space="preserve">topographically 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consistent </w:t>
      </w:r>
      <w:r w:rsidR="004C27F3">
        <w:rPr>
          <w:rFonts w:ascii="Times New Roman" w:hAnsi="Times New Roman" w:cs="Times New Roman"/>
          <w:sz w:val="24"/>
          <w:szCs w:val="24"/>
        </w:rPr>
        <w:t>EEG</w:t>
      </w:r>
      <w:r w:rsidR="00BF400A" w:rsidRPr="00275C6F">
        <w:rPr>
          <w:rFonts w:ascii="Times New Roman" w:hAnsi="Times New Roman" w:cs="Times New Roman"/>
          <w:sz w:val="24"/>
          <w:szCs w:val="24"/>
        </w:rPr>
        <w:t xml:space="preserve"> activation) (p ≥ .273, Pearson correlations).</w:t>
      </w:r>
    </w:p>
    <w:sectPr w:rsidR="00445170" w:rsidRPr="00275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70"/>
    <w:rsid w:val="0001339B"/>
    <w:rsid w:val="00017166"/>
    <w:rsid w:val="00033D48"/>
    <w:rsid w:val="00037204"/>
    <w:rsid w:val="00043E6F"/>
    <w:rsid w:val="0004469A"/>
    <w:rsid w:val="00056932"/>
    <w:rsid w:val="0005767E"/>
    <w:rsid w:val="00066096"/>
    <w:rsid w:val="00094669"/>
    <w:rsid w:val="000A6769"/>
    <w:rsid w:val="000B0E78"/>
    <w:rsid w:val="000C2293"/>
    <w:rsid w:val="000C3ABF"/>
    <w:rsid w:val="000F114D"/>
    <w:rsid w:val="000F79CE"/>
    <w:rsid w:val="001038AB"/>
    <w:rsid w:val="00106D19"/>
    <w:rsid w:val="001114CF"/>
    <w:rsid w:val="00125B0E"/>
    <w:rsid w:val="001551E6"/>
    <w:rsid w:val="00161F9B"/>
    <w:rsid w:val="00182826"/>
    <w:rsid w:val="00182D16"/>
    <w:rsid w:val="001A2DF8"/>
    <w:rsid w:val="001B20C6"/>
    <w:rsid w:val="001E742E"/>
    <w:rsid w:val="00223C33"/>
    <w:rsid w:val="00225AB8"/>
    <w:rsid w:val="002264C3"/>
    <w:rsid w:val="00255F1F"/>
    <w:rsid w:val="00256EC1"/>
    <w:rsid w:val="00270895"/>
    <w:rsid w:val="00275C6F"/>
    <w:rsid w:val="00282894"/>
    <w:rsid w:val="002924FD"/>
    <w:rsid w:val="002B6397"/>
    <w:rsid w:val="002B700D"/>
    <w:rsid w:val="002D74DE"/>
    <w:rsid w:val="002E038F"/>
    <w:rsid w:val="002F2990"/>
    <w:rsid w:val="002F4715"/>
    <w:rsid w:val="003015DD"/>
    <w:rsid w:val="0030465E"/>
    <w:rsid w:val="003351B1"/>
    <w:rsid w:val="0036498B"/>
    <w:rsid w:val="00383706"/>
    <w:rsid w:val="00385D18"/>
    <w:rsid w:val="003E292F"/>
    <w:rsid w:val="00403513"/>
    <w:rsid w:val="00404BA9"/>
    <w:rsid w:val="0040725E"/>
    <w:rsid w:val="00433F9A"/>
    <w:rsid w:val="00443633"/>
    <w:rsid w:val="00445170"/>
    <w:rsid w:val="004500DC"/>
    <w:rsid w:val="00455EC5"/>
    <w:rsid w:val="00473208"/>
    <w:rsid w:val="004A1E2E"/>
    <w:rsid w:val="004A5FCB"/>
    <w:rsid w:val="004A6C36"/>
    <w:rsid w:val="004B7AD1"/>
    <w:rsid w:val="004C27F3"/>
    <w:rsid w:val="00500D91"/>
    <w:rsid w:val="005459FF"/>
    <w:rsid w:val="005673E9"/>
    <w:rsid w:val="00590C23"/>
    <w:rsid w:val="005A06CB"/>
    <w:rsid w:val="005A39BE"/>
    <w:rsid w:val="005D381F"/>
    <w:rsid w:val="005F4668"/>
    <w:rsid w:val="006048D5"/>
    <w:rsid w:val="00614346"/>
    <w:rsid w:val="00640B8B"/>
    <w:rsid w:val="00645ECC"/>
    <w:rsid w:val="00692C82"/>
    <w:rsid w:val="006A0E6A"/>
    <w:rsid w:val="006B59F3"/>
    <w:rsid w:val="006C2405"/>
    <w:rsid w:val="006C6BEE"/>
    <w:rsid w:val="006D4FC9"/>
    <w:rsid w:val="006F7A2E"/>
    <w:rsid w:val="00715C77"/>
    <w:rsid w:val="00726DD0"/>
    <w:rsid w:val="00733FC8"/>
    <w:rsid w:val="0075159A"/>
    <w:rsid w:val="00754BE0"/>
    <w:rsid w:val="00775A1D"/>
    <w:rsid w:val="007A376F"/>
    <w:rsid w:val="007B28C4"/>
    <w:rsid w:val="007D2441"/>
    <w:rsid w:val="007D48AD"/>
    <w:rsid w:val="007E48C0"/>
    <w:rsid w:val="00810493"/>
    <w:rsid w:val="0082239A"/>
    <w:rsid w:val="00840CAC"/>
    <w:rsid w:val="00842871"/>
    <w:rsid w:val="00856D08"/>
    <w:rsid w:val="00862B76"/>
    <w:rsid w:val="008978C3"/>
    <w:rsid w:val="008D422F"/>
    <w:rsid w:val="008E0B4B"/>
    <w:rsid w:val="008E68FB"/>
    <w:rsid w:val="008F03E1"/>
    <w:rsid w:val="008F638A"/>
    <w:rsid w:val="008F6AC4"/>
    <w:rsid w:val="00905079"/>
    <w:rsid w:val="009055C2"/>
    <w:rsid w:val="00935D4D"/>
    <w:rsid w:val="00942414"/>
    <w:rsid w:val="00942883"/>
    <w:rsid w:val="00957169"/>
    <w:rsid w:val="00957741"/>
    <w:rsid w:val="0096658B"/>
    <w:rsid w:val="00977DA1"/>
    <w:rsid w:val="009A372A"/>
    <w:rsid w:val="00A043D2"/>
    <w:rsid w:val="00A06D2C"/>
    <w:rsid w:val="00A20805"/>
    <w:rsid w:val="00A25FD3"/>
    <w:rsid w:val="00A36D74"/>
    <w:rsid w:val="00A45899"/>
    <w:rsid w:val="00A56FCD"/>
    <w:rsid w:val="00A73852"/>
    <w:rsid w:val="00AA7102"/>
    <w:rsid w:val="00AB0293"/>
    <w:rsid w:val="00B073E1"/>
    <w:rsid w:val="00B423BD"/>
    <w:rsid w:val="00B44D4C"/>
    <w:rsid w:val="00B51634"/>
    <w:rsid w:val="00B604A7"/>
    <w:rsid w:val="00B626CC"/>
    <w:rsid w:val="00B91F7B"/>
    <w:rsid w:val="00B92864"/>
    <w:rsid w:val="00BA3F4B"/>
    <w:rsid w:val="00BB4BAE"/>
    <w:rsid w:val="00BD6CEC"/>
    <w:rsid w:val="00BF3453"/>
    <w:rsid w:val="00BF400A"/>
    <w:rsid w:val="00C17553"/>
    <w:rsid w:val="00C23E53"/>
    <w:rsid w:val="00C257D8"/>
    <w:rsid w:val="00C31D5D"/>
    <w:rsid w:val="00C32CD2"/>
    <w:rsid w:val="00C342AB"/>
    <w:rsid w:val="00C349CA"/>
    <w:rsid w:val="00C4245D"/>
    <w:rsid w:val="00C82113"/>
    <w:rsid w:val="00C83C0B"/>
    <w:rsid w:val="00C964FD"/>
    <w:rsid w:val="00CA730F"/>
    <w:rsid w:val="00CA7CC4"/>
    <w:rsid w:val="00CC1B1D"/>
    <w:rsid w:val="00CC278F"/>
    <w:rsid w:val="00CE2EFB"/>
    <w:rsid w:val="00CF065C"/>
    <w:rsid w:val="00D01705"/>
    <w:rsid w:val="00D23B76"/>
    <w:rsid w:val="00D258A9"/>
    <w:rsid w:val="00D56696"/>
    <w:rsid w:val="00D61389"/>
    <w:rsid w:val="00D81739"/>
    <w:rsid w:val="00DA17D0"/>
    <w:rsid w:val="00DA4A24"/>
    <w:rsid w:val="00DA6F1C"/>
    <w:rsid w:val="00DB13E7"/>
    <w:rsid w:val="00DC25F3"/>
    <w:rsid w:val="00DD042E"/>
    <w:rsid w:val="00DD1980"/>
    <w:rsid w:val="00DD328E"/>
    <w:rsid w:val="00E22C24"/>
    <w:rsid w:val="00E236F3"/>
    <w:rsid w:val="00E2416F"/>
    <w:rsid w:val="00E342E1"/>
    <w:rsid w:val="00E34331"/>
    <w:rsid w:val="00E37D75"/>
    <w:rsid w:val="00E75F54"/>
    <w:rsid w:val="00EC20E3"/>
    <w:rsid w:val="00ED1276"/>
    <w:rsid w:val="00EE5EFA"/>
    <w:rsid w:val="00EE6D17"/>
    <w:rsid w:val="00F21C63"/>
    <w:rsid w:val="00F23F7E"/>
    <w:rsid w:val="00F3313A"/>
    <w:rsid w:val="00F43C88"/>
    <w:rsid w:val="00F707C6"/>
    <w:rsid w:val="00F74194"/>
    <w:rsid w:val="00F837A4"/>
    <w:rsid w:val="00FA1B9E"/>
    <w:rsid w:val="00FB7B58"/>
    <w:rsid w:val="00FC1413"/>
    <w:rsid w:val="00FE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C5010"/>
  <w15:chartTrackingRefBased/>
  <w15:docId w15:val="{9651739A-1B97-40B2-A4B7-AE2A52FE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5F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5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5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, Lorenzo</dc:creator>
  <cp:keywords/>
  <dc:description/>
  <cp:lastModifiedBy>Kimberley Whitehead</cp:lastModifiedBy>
  <cp:revision>3</cp:revision>
  <dcterms:created xsi:type="dcterms:W3CDTF">2019-08-17T08:03:00Z</dcterms:created>
  <dcterms:modified xsi:type="dcterms:W3CDTF">2019-08-17T08:04:00Z</dcterms:modified>
</cp:coreProperties>
</file>